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91CE1" w14:textId="324B29D8" w:rsidR="0016458A" w:rsidRDefault="68897D9D" w:rsidP="00A83477">
      <w:pPr>
        <w:pStyle w:val="Title"/>
        <w:spacing w:after="480"/>
        <w:jc w:val="center"/>
        <w:rPr>
          <w:rFonts w:ascii="Arial" w:hAnsi="Arial" w:cs="Arial"/>
          <w:sz w:val="56"/>
          <w:szCs w:val="56"/>
        </w:rPr>
      </w:pPr>
      <w:r w:rsidRPr="68897D9D">
        <w:rPr>
          <w:rFonts w:ascii="Arial" w:hAnsi="Arial" w:cs="Arial"/>
          <w:sz w:val="56"/>
          <w:szCs w:val="56"/>
        </w:rPr>
        <w:t>Participant Interview(s)</w:t>
      </w:r>
    </w:p>
    <w:p w14:paraId="0891233B" w14:textId="36BC4C08" w:rsidR="006E32B0" w:rsidRDefault="006E32B0" w:rsidP="006E32B0">
      <w:pPr>
        <w:rPr>
          <w:lang w:val="en-US" w:eastAsia="ja-JP"/>
        </w:rPr>
      </w:pPr>
      <w:r>
        <w:rPr>
          <w:lang w:val="en-US" w:eastAsia="ja-JP"/>
        </w:rPr>
        <w:t>Please see below the schedule used for our semi-structured interviews.</w:t>
      </w:r>
    </w:p>
    <w:p w14:paraId="70BD97E2" w14:textId="77777777" w:rsidR="006E32B0" w:rsidRPr="006E32B0" w:rsidRDefault="006E32B0" w:rsidP="006E32B0">
      <w:pPr>
        <w:rPr>
          <w:lang w:val="en-US" w:eastAsia="ja-JP"/>
        </w:rPr>
      </w:pPr>
    </w:p>
    <w:p w14:paraId="3651FDBA" w14:textId="77777777" w:rsidR="00AC0B81" w:rsidRDefault="00AC0B81" w:rsidP="00AC0B81">
      <w:pPr>
        <w:tabs>
          <w:tab w:val="left" w:pos="5202"/>
        </w:tabs>
        <w:rPr>
          <w:b/>
          <w:bCs/>
        </w:rPr>
      </w:pPr>
      <w:r>
        <w:rPr>
          <w:b/>
          <w:bCs/>
        </w:rPr>
        <w:t>Usability (Experience and interaction, ease of use, perceived usefulness)</w:t>
      </w:r>
    </w:p>
    <w:p w14:paraId="027F930E" w14:textId="3D0F2344" w:rsidR="00AC0B81" w:rsidRDefault="00AC0B81" w:rsidP="00AC0B81">
      <w:pPr>
        <w:tabs>
          <w:tab w:val="left" w:pos="5202"/>
        </w:tabs>
      </w:pPr>
      <w:r w:rsidRPr="00BB1CC0">
        <w:t>How easy</w:t>
      </w:r>
      <w:r>
        <w:t xml:space="preserve"> is the augmented reality intervention to use? What are the best and worst features? What would you improve? </w:t>
      </w:r>
    </w:p>
    <w:p w14:paraId="73392253" w14:textId="08C8B987" w:rsidR="00AC0B81" w:rsidRDefault="00AC0B81" w:rsidP="00AC0B81">
      <w:pPr>
        <w:tabs>
          <w:tab w:val="left" w:pos="5202"/>
        </w:tabs>
      </w:pPr>
      <w:r>
        <w:t>How do you feel this computer program is useful in supporting your learning?</w:t>
      </w:r>
      <w:r w:rsidR="00CF2E3D">
        <w:t xml:space="preserve"> </w:t>
      </w:r>
    </w:p>
    <w:p w14:paraId="3CEEF5A1" w14:textId="17823102" w:rsidR="00AC0B81" w:rsidRPr="00AC0B81" w:rsidRDefault="00AC0B81" w:rsidP="00EF298C">
      <w:pPr>
        <w:tabs>
          <w:tab w:val="left" w:pos="5202"/>
        </w:tabs>
      </w:pPr>
      <w:r>
        <w:t>How does the ability to manipulate the objects in real time affect your understanding?</w:t>
      </w:r>
      <w:r w:rsidR="002367AE">
        <w:t xml:space="preserve"> </w:t>
      </w:r>
    </w:p>
    <w:p w14:paraId="2C9CF0DD" w14:textId="6805ADF1" w:rsidR="0016458A" w:rsidRPr="00D722E7" w:rsidRDefault="00D722E7" w:rsidP="00EF298C">
      <w:pPr>
        <w:tabs>
          <w:tab w:val="left" w:pos="5202"/>
        </w:tabs>
        <w:rPr>
          <w:b/>
          <w:bCs/>
        </w:rPr>
      </w:pPr>
      <w:r w:rsidRPr="00D722E7">
        <w:rPr>
          <w:b/>
          <w:bCs/>
        </w:rPr>
        <w:t>Cognitive benefits</w:t>
      </w:r>
    </w:p>
    <w:p w14:paraId="79943964" w14:textId="789EDFB5" w:rsidR="00D722E7" w:rsidRDefault="009B31BB" w:rsidP="00EF298C">
      <w:pPr>
        <w:tabs>
          <w:tab w:val="left" w:pos="5202"/>
        </w:tabs>
      </w:pPr>
      <w:r>
        <w:t>H</w:t>
      </w:r>
      <w:r w:rsidR="00D863B9">
        <w:t xml:space="preserve">ow does the augmented reality intervention affect your ability to comprehend the </w:t>
      </w:r>
      <w:r w:rsidR="00353701">
        <w:t>VSEPR topic content?</w:t>
      </w:r>
      <w:r w:rsidR="00BC1E55">
        <w:t xml:space="preserve"> (</w:t>
      </w:r>
      <w:r w:rsidR="00E419FB">
        <w:t>W</w:t>
      </w:r>
      <w:r w:rsidR="00BC1E55">
        <w:t>as it easier?</w:t>
      </w:r>
      <w:r w:rsidR="00E419FB">
        <w:t xml:space="preserve"> Better overview?</w:t>
      </w:r>
      <w:r w:rsidR="00764ACC">
        <w:t>)</w:t>
      </w:r>
      <w:r w:rsidR="00BC1E55">
        <w:t xml:space="preserve"> </w:t>
      </w:r>
    </w:p>
    <w:p w14:paraId="73827989" w14:textId="01F915A0" w:rsidR="00353701" w:rsidRDefault="00C218E9" w:rsidP="00EF298C">
      <w:pPr>
        <w:tabs>
          <w:tab w:val="left" w:pos="5202"/>
        </w:tabs>
      </w:pPr>
      <w:r>
        <w:t xml:space="preserve">How does the augmented reality intervention </w:t>
      </w:r>
      <w:r w:rsidR="00CD540D">
        <w:t>affect your ability to analyse problems presented on the topic of VSEPR</w:t>
      </w:r>
      <w:r w:rsidR="00385C7A">
        <w:t xml:space="preserve"> and apply the subject matter</w:t>
      </w:r>
      <w:r w:rsidR="00CD540D">
        <w:t>?</w:t>
      </w:r>
      <w:r w:rsidR="00CE3B4A">
        <w:t xml:space="preserve"> </w:t>
      </w:r>
    </w:p>
    <w:p w14:paraId="3F16ADF9" w14:textId="4BBF39C5" w:rsidR="00721678" w:rsidRDefault="003955D2" w:rsidP="00EF298C">
      <w:pPr>
        <w:tabs>
          <w:tab w:val="left" w:pos="5202"/>
        </w:tabs>
      </w:pPr>
      <w:r w:rsidRPr="003955D2">
        <w:rPr>
          <w:b/>
          <w:bCs/>
        </w:rPr>
        <w:t>THE ACTIVITY:</w:t>
      </w:r>
      <w:r>
        <w:t xml:space="preserve"> </w:t>
      </w:r>
      <w:r w:rsidR="00721678">
        <w:t xml:space="preserve">During the learning activity, </w:t>
      </w:r>
      <w:r w:rsidR="00CE517F">
        <w:t xml:space="preserve">how much effort did you need to put into the tasks </w:t>
      </w:r>
      <w:r w:rsidR="004A1644">
        <w:t xml:space="preserve">(the difficulty) </w:t>
      </w:r>
      <w:r w:rsidR="00BC1E55">
        <w:t>and was the way of instruction / content presentation clear?</w:t>
      </w:r>
      <w:r w:rsidR="00CE3B4A">
        <w:t xml:space="preserve"> </w:t>
      </w:r>
    </w:p>
    <w:p w14:paraId="1B6C0F50" w14:textId="61863F81" w:rsidR="00E047C9" w:rsidRDefault="00E047C9" w:rsidP="00EF298C">
      <w:pPr>
        <w:tabs>
          <w:tab w:val="left" w:pos="5202"/>
        </w:tabs>
        <w:rPr>
          <w:b/>
          <w:bCs/>
        </w:rPr>
      </w:pPr>
      <w:r>
        <w:rPr>
          <w:b/>
          <w:bCs/>
        </w:rPr>
        <w:t>Learning experience</w:t>
      </w:r>
      <w:r w:rsidR="001969C3">
        <w:rPr>
          <w:b/>
          <w:bCs/>
        </w:rPr>
        <w:t xml:space="preserve"> (</w:t>
      </w:r>
      <w:r w:rsidR="00B463E8">
        <w:rPr>
          <w:b/>
          <w:bCs/>
        </w:rPr>
        <w:t>Perceived learning effectiveness, satisfaction and performance achievement</w:t>
      </w:r>
      <w:r w:rsidR="006A20DB">
        <w:rPr>
          <w:b/>
          <w:bCs/>
        </w:rPr>
        <w:t>, reflective thinking</w:t>
      </w:r>
      <w:r w:rsidR="00B463E8">
        <w:rPr>
          <w:b/>
          <w:bCs/>
        </w:rPr>
        <w:t>)</w:t>
      </w:r>
    </w:p>
    <w:p w14:paraId="1174D65A" w14:textId="6A06380B" w:rsidR="001D7F7B" w:rsidRDefault="001D7F7B" w:rsidP="00EF298C">
      <w:pPr>
        <w:tabs>
          <w:tab w:val="left" w:pos="5202"/>
        </w:tabs>
      </w:pPr>
      <w:r>
        <w:t>Were you satisfied with this type of AR learning experience? Do you believe it would help support your learning achievement?</w:t>
      </w:r>
    </w:p>
    <w:p w14:paraId="73DC266E" w14:textId="25282DE1" w:rsidR="00E047C9" w:rsidRDefault="00E7605B" w:rsidP="00EF298C">
      <w:pPr>
        <w:tabs>
          <w:tab w:val="left" w:pos="5202"/>
        </w:tabs>
      </w:pPr>
      <w:r w:rsidRPr="00E7605B">
        <w:t>Aft</w:t>
      </w:r>
      <w:r>
        <w:t xml:space="preserve">er using the </w:t>
      </w:r>
      <w:r w:rsidR="00663787">
        <w:t xml:space="preserve">augmented reality tool, </w:t>
      </w:r>
      <w:r w:rsidR="000D4FD0">
        <w:t>how do you feel you were able to reflect on what you learned?</w:t>
      </w:r>
    </w:p>
    <w:p w14:paraId="31F9DE0B" w14:textId="00615D76" w:rsidR="006D76A3" w:rsidRDefault="004953D4" w:rsidP="006D76A3">
      <w:pPr>
        <w:tabs>
          <w:tab w:val="left" w:pos="5202"/>
        </w:tabs>
      </w:pPr>
      <w:r>
        <w:t xml:space="preserve">How did the augmented reality tool </w:t>
      </w:r>
      <w:r w:rsidR="002A38E2">
        <w:t>help you to identify the main and important issues of the topics?</w:t>
      </w:r>
    </w:p>
    <w:p w14:paraId="7396D73D" w14:textId="77777777" w:rsidR="00425695" w:rsidRDefault="00425695" w:rsidP="00425695">
      <w:pPr>
        <w:tabs>
          <w:tab w:val="left" w:pos="5202"/>
        </w:tabs>
      </w:pPr>
    </w:p>
    <w:p w14:paraId="0D1A4D2F" w14:textId="77777777" w:rsidR="00D30C2A" w:rsidRPr="00D30C2A" w:rsidRDefault="00D30C2A" w:rsidP="00D30C2A">
      <w:pPr>
        <w:rPr>
          <w:lang w:val="en-US" w:eastAsia="ja-JP"/>
        </w:rPr>
      </w:pPr>
    </w:p>
    <w:sectPr w:rsidR="00D30C2A" w:rsidRPr="00D30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60A16"/>
    <w:multiLevelType w:val="hybridMultilevel"/>
    <w:tmpl w:val="D6BEE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10D2E"/>
    <w:multiLevelType w:val="hybridMultilevel"/>
    <w:tmpl w:val="71CAB8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5257E"/>
    <w:multiLevelType w:val="hybridMultilevel"/>
    <w:tmpl w:val="268874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74238"/>
    <w:multiLevelType w:val="hybridMultilevel"/>
    <w:tmpl w:val="5DAAD5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172431"/>
    <w:multiLevelType w:val="hybridMultilevel"/>
    <w:tmpl w:val="58948E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702F13"/>
    <w:multiLevelType w:val="hybridMultilevel"/>
    <w:tmpl w:val="542EC8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B86F35"/>
    <w:multiLevelType w:val="hybridMultilevel"/>
    <w:tmpl w:val="5EDA54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706517"/>
    <w:multiLevelType w:val="hybridMultilevel"/>
    <w:tmpl w:val="D0EC83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72C"/>
    <w:rsid w:val="00017B47"/>
    <w:rsid w:val="00053CF3"/>
    <w:rsid w:val="000609B7"/>
    <w:rsid w:val="00070719"/>
    <w:rsid w:val="0008123C"/>
    <w:rsid w:val="0008306A"/>
    <w:rsid w:val="000B3BE2"/>
    <w:rsid w:val="000D4FD0"/>
    <w:rsid w:val="0016458A"/>
    <w:rsid w:val="001969C3"/>
    <w:rsid w:val="001A3626"/>
    <w:rsid w:val="001D7F7B"/>
    <w:rsid w:val="001F016B"/>
    <w:rsid w:val="002367AE"/>
    <w:rsid w:val="00270483"/>
    <w:rsid w:val="002863DD"/>
    <w:rsid w:val="002A38E2"/>
    <w:rsid w:val="002C54FE"/>
    <w:rsid w:val="002E3F28"/>
    <w:rsid w:val="003133F5"/>
    <w:rsid w:val="00353701"/>
    <w:rsid w:val="00385C7A"/>
    <w:rsid w:val="003955D2"/>
    <w:rsid w:val="00396948"/>
    <w:rsid w:val="003B4046"/>
    <w:rsid w:val="003D0370"/>
    <w:rsid w:val="004179BE"/>
    <w:rsid w:val="00425695"/>
    <w:rsid w:val="00433E65"/>
    <w:rsid w:val="004736CB"/>
    <w:rsid w:val="004827F7"/>
    <w:rsid w:val="004953D4"/>
    <w:rsid w:val="004A1644"/>
    <w:rsid w:val="004A17ED"/>
    <w:rsid w:val="004A7042"/>
    <w:rsid w:val="004D7E8E"/>
    <w:rsid w:val="004F3DF4"/>
    <w:rsid w:val="004F6B90"/>
    <w:rsid w:val="005875F5"/>
    <w:rsid w:val="00594232"/>
    <w:rsid w:val="005D6146"/>
    <w:rsid w:val="00663787"/>
    <w:rsid w:val="00675A0C"/>
    <w:rsid w:val="006832C1"/>
    <w:rsid w:val="006A20DB"/>
    <w:rsid w:val="006D6541"/>
    <w:rsid w:val="006D76A3"/>
    <w:rsid w:val="006E32B0"/>
    <w:rsid w:val="006E6AEF"/>
    <w:rsid w:val="006F4A87"/>
    <w:rsid w:val="00716744"/>
    <w:rsid w:val="00721678"/>
    <w:rsid w:val="00764ACC"/>
    <w:rsid w:val="007A2ED2"/>
    <w:rsid w:val="007E472C"/>
    <w:rsid w:val="007F14FE"/>
    <w:rsid w:val="00822FD5"/>
    <w:rsid w:val="00871056"/>
    <w:rsid w:val="00886D0D"/>
    <w:rsid w:val="0095410D"/>
    <w:rsid w:val="00987718"/>
    <w:rsid w:val="009B31BB"/>
    <w:rsid w:val="009F1A69"/>
    <w:rsid w:val="00A51AC2"/>
    <w:rsid w:val="00A54D2C"/>
    <w:rsid w:val="00A7667C"/>
    <w:rsid w:val="00A83477"/>
    <w:rsid w:val="00A85742"/>
    <w:rsid w:val="00AA2E68"/>
    <w:rsid w:val="00AB0F55"/>
    <w:rsid w:val="00AC0B81"/>
    <w:rsid w:val="00B463E8"/>
    <w:rsid w:val="00B8563C"/>
    <w:rsid w:val="00BA1497"/>
    <w:rsid w:val="00BB1CC0"/>
    <w:rsid w:val="00BC1E55"/>
    <w:rsid w:val="00BD6D00"/>
    <w:rsid w:val="00C20655"/>
    <w:rsid w:val="00C218E9"/>
    <w:rsid w:val="00C35FB5"/>
    <w:rsid w:val="00C82718"/>
    <w:rsid w:val="00CA3F71"/>
    <w:rsid w:val="00CD540D"/>
    <w:rsid w:val="00CE3B4A"/>
    <w:rsid w:val="00CE517F"/>
    <w:rsid w:val="00CF2E3D"/>
    <w:rsid w:val="00D1373C"/>
    <w:rsid w:val="00D13C6A"/>
    <w:rsid w:val="00D175B4"/>
    <w:rsid w:val="00D23AEF"/>
    <w:rsid w:val="00D30C2A"/>
    <w:rsid w:val="00D603CC"/>
    <w:rsid w:val="00D722E7"/>
    <w:rsid w:val="00D7491A"/>
    <w:rsid w:val="00D773C2"/>
    <w:rsid w:val="00D863B9"/>
    <w:rsid w:val="00D86ACD"/>
    <w:rsid w:val="00DB5AE7"/>
    <w:rsid w:val="00DF58CC"/>
    <w:rsid w:val="00E047C9"/>
    <w:rsid w:val="00E419FB"/>
    <w:rsid w:val="00E64C5B"/>
    <w:rsid w:val="00E7605B"/>
    <w:rsid w:val="00E77F00"/>
    <w:rsid w:val="00EF1FED"/>
    <w:rsid w:val="00EF298C"/>
    <w:rsid w:val="00F65317"/>
    <w:rsid w:val="00F92F5C"/>
    <w:rsid w:val="00FB6872"/>
    <w:rsid w:val="6889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8420"/>
  <w15:chartTrackingRefBased/>
  <w15:docId w15:val="{A88BA84C-5EDB-4825-B7EC-59C64FCD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"/>
    <w:qFormat/>
    <w:rsid w:val="007E47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72"/>
      <w:szCs w:val="72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"/>
    <w:rsid w:val="007E472C"/>
    <w:rPr>
      <w:rFonts w:asciiTheme="majorHAnsi" w:eastAsiaTheme="majorEastAsia" w:hAnsiTheme="majorHAnsi" w:cstheme="majorBidi"/>
      <w:spacing w:val="-10"/>
      <w:kern w:val="28"/>
      <w:sz w:val="72"/>
      <w:szCs w:val="72"/>
      <w:lang w:val="en-US" w:eastAsia="ja-JP"/>
    </w:rPr>
  </w:style>
  <w:style w:type="paragraph" w:styleId="ListParagraph">
    <w:name w:val="List Paragraph"/>
    <w:basedOn w:val="Normal"/>
    <w:uiPriority w:val="34"/>
    <w:unhideWhenUsed/>
    <w:qFormat/>
    <w:rsid w:val="007E472C"/>
    <w:pPr>
      <w:ind w:left="720"/>
      <w:contextualSpacing/>
    </w:pPr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39"/>
    <w:rsid w:val="007E4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0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EA2A5-9522-43E6-9EB9-EF7F69B92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ford</dc:creator>
  <cp:keywords/>
  <dc:description/>
  <cp:lastModifiedBy>Daniel Elford (CHE - Postgraduate Researcher)</cp:lastModifiedBy>
  <cp:revision>124</cp:revision>
  <dcterms:created xsi:type="dcterms:W3CDTF">2020-01-20T21:28:00Z</dcterms:created>
  <dcterms:modified xsi:type="dcterms:W3CDTF">2021-11-16T15:26:00Z</dcterms:modified>
</cp:coreProperties>
</file>